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5072F" w14:textId="77777777" w:rsidR="006379EB" w:rsidRPr="003E3C03" w:rsidRDefault="000E6364" w:rsidP="006379E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r w:rsidRPr="00FD4E6A">
        <w:rPr>
          <w:rFonts w:ascii="Times New Roman" w:hAnsi="Times New Roman"/>
          <w:sz w:val="24"/>
          <w:szCs w:val="24"/>
          <w:lang w:val="en-US"/>
        </w:rPr>
        <w:t>Supplementary Files 3</w:t>
      </w:r>
      <w:r w:rsidR="006379EB" w:rsidRPr="00FD4E6A">
        <w:rPr>
          <w:rFonts w:ascii="Times New Roman" w:hAnsi="Times New Roman"/>
          <w:sz w:val="24"/>
          <w:szCs w:val="24"/>
          <w:lang w:val="en-US"/>
        </w:rPr>
        <w:t>.</w:t>
      </w:r>
      <w:r w:rsidR="006379EB" w:rsidRPr="003E3C03">
        <w:rPr>
          <w:rFonts w:ascii="Times New Roman" w:hAnsi="Times New Roman"/>
          <w:sz w:val="24"/>
          <w:szCs w:val="24"/>
          <w:lang w:val="en-US"/>
        </w:rPr>
        <w:t xml:space="preserve"> </w:t>
      </w:r>
      <w:bookmarkEnd w:id="0"/>
      <w:r w:rsidR="006379EB" w:rsidRPr="003E3C03">
        <w:rPr>
          <w:rFonts w:ascii="Times New Roman" w:hAnsi="Times New Roman"/>
          <w:sz w:val="24"/>
          <w:szCs w:val="24"/>
          <w:lang w:val="en-US"/>
        </w:rPr>
        <w:t>Comparison of autonomic para</w:t>
      </w:r>
      <w:r w:rsidR="00EE33A7">
        <w:rPr>
          <w:rFonts w:ascii="Times New Roman" w:hAnsi="Times New Roman"/>
          <w:sz w:val="24"/>
          <w:szCs w:val="24"/>
          <w:lang w:val="en-US"/>
        </w:rPr>
        <w:t>meters before transplantation (T</w:t>
      </w:r>
      <w:r w:rsidR="006379EB" w:rsidRPr="003E3C03">
        <w:rPr>
          <w:rFonts w:ascii="Times New Roman" w:hAnsi="Times New Roman"/>
          <w:sz w:val="24"/>
          <w:szCs w:val="24"/>
          <w:lang w:val="en-US"/>
        </w:rPr>
        <w:t>0)</w:t>
      </w:r>
      <w:r w:rsidR="00EE33A7">
        <w:rPr>
          <w:rFonts w:ascii="Times New Roman" w:hAnsi="Times New Roman"/>
          <w:sz w:val="24"/>
          <w:szCs w:val="24"/>
          <w:lang w:val="en-US"/>
        </w:rPr>
        <w:t>, 10-15 days after transplant (T</w:t>
      </w:r>
      <w:r w:rsidR="006379EB" w:rsidRPr="003E3C03">
        <w:rPr>
          <w:rFonts w:ascii="Times New Roman" w:hAnsi="Times New Roman"/>
          <w:sz w:val="24"/>
          <w:szCs w:val="24"/>
          <w:lang w:val="en-US"/>
        </w:rPr>
        <w:t>1</w:t>
      </w:r>
      <w:r w:rsidR="00EE33A7">
        <w:rPr>
          <w:rFonts w:ascii="Times New Roman" w:hAnsi="Times New Roman"/>
          <w:sz w:val="24"/>
          <w:szCs w:val="24"/>
          <w:lang w:val="en-US"/>
        </w:rPr>
        <w:t>) and 6 months after surgery (T</w:t>
      </w:r>
      <w:r w:rsidR="00CA1387">
        <w:rPr>
          <w:rFonts w:ascii="Times New Roman" w:hAnsi="Times New Roman"/>
          <w:sz w:val="24"/>
          <w:szCs w:val="24"/>
          <w:lang w:val="en-US"/>
        </w:rPr>
        <w:t>2</w:t>
      </w:r>
      <w:r w:rsidR="006379EB" w:rsidRPr="003E3C03">
        <w:rPr>
          <w:rFonts w:ascii="Times New Roman" w:hAnsi="Times New Roman"/>
          <w:sz w:val="24"/>
          <w:szCs w:val="24"/>
          <w:lang w:val="en-US"/>
        </w:rPr>
        <w:t xml:space="preserve">). </w:t>
      </w:r>
      <w:r w:rsidR="006379EB">
        <w:rPr>
          <w:rFonts w:ascii="Times New Roman" w:hAnsi="Times New Roman"/>
          <w:sz w:val="24"/>
          <w:szCs w:val="24"/>
          <w:lang w:val="en-US"/>
        </w:rPr>
        <w:t>A</w:t>
      </w:r>
      <w:r w:rsidR="006379EB" w:rsidRPr="006379EB">
        <w:rPr>
          <w:rFonts w:ascii="Times New Roman" w:hAnsi="Times New Roman"/>
          <w:sz w:val="24"/>
          <w:szCs w:val="24"/>
          <w:lang w:val="en-US"/>
        </w:rPr>
        <w:t xml:space="preserve">utonomic dynamic response to </w:t>
      </w:r>
      <w:r w:rsidR="006379EB">
        <w:rPr>
          <w:rFonts w:ascii="Times New Roman" w:hAnsi="Times New Roman"/>
          <w:sz w:val="24"/>
          <w:szCs w:val="24"/>
          <w:lang w:val="en-US"/>
        </w:rPr>
        <w:t xml:space="preserve">orthostatism is </w:t>
      </w:r>
      <w:r w:rsidR="00BA6660">
        <w:rPr>
          <w:rFonts w:ascii="Times New Roman" w:hAnsi="Times New Roman"/>
          <w:sz w:val="24"/>
          <w:szCs w:val="24"/>
          <w:lang w:val="en-US"/>
        </w:rPr>
        <w:t>displayed</w:t>
      </w:r>
      <w:r w:rsidR="006379E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F3BD7">
        <w:rPr>
          <w:rFonts w:ascii="Times New Roman" w:hAnsi="Times New Roman"/>
          <w:sz w:val="24"/>
          <w:szCs w:val="24"/>
          <w:lang w:val="en-US"/>
        </w:rPr>
        <w:t xml:space="preserve">as percentile </w:t>
      </w:r>
      <w:r w:rsidR="006379EB">
        <w:rPr>
          <w:rFonts w:ascii="Times New Roman" w:hAnsi="Times New Roman"/>
          <w:sz w:val="24"/>
          <w:szCs w:val="24"/>
          <w:lang w:val="en-US"/>
        </w:rPr>
        <w:t>(</w:t>
      </w:r>
      <w:r w:rsidR="006379EB" w:rsidRPr="006379EB">
        <w:rPr>
          <w:rFonts w:ascii="Times New Roman" w:hAnsi="Times New Roman"/>
          <w:sz w:val="24"/>
          <w:szCs w:val="24"/>
          <w:lang w:val="en-US"/>
        </w:rPr>
        <w:t>∆</w:t>
      </w:r>
      <w:r w:rsidR="00BA6660">
        <w:rPr>
          <w:rFonts w:ascii="Times New Roman" w:hAnsi="Times New Roman"/>
          <w:sz w:val="24"/>
          <w:szCs w:val="24"/>
          <w:lang w:val="en-US"/>
        </w:rPr>
        <w:t>ORT</w:t>
      </w:r>
      <w:r w:rsidR="006379EB">
        <w:rPr>
          <w:rFonts w:ascii="Times New Roman" w:hAnsi="Times New Roman"/>
          <w:sz w:val="24"/>
          <w:szCs w:val="24"/>
          <w:lang w:val="en-US"/>
        </w:rPr>
        <w:t xml:space="preserve"> = </w:t>
      </w:r>
      <w:r w:rsidR="006379EB" w:rsidRPr="006379EB">
        <w:rPr>
          <w:rFonts w:ascii="Times New Roman" w:hAnsi="Times New Roman"/>
          <w:sz w:val="24"/>
          <w:szCs w:val="24"/>
          <w:lang w:val="en-US"/>
        </w:rPr>
        <w:t>(HRV in SUP position − HRV in OR</w:t>
      </w:r>
      <w:r w:rsidR="00871566">
        <w:rPr>
          <w:rFonts w:ascii="Times New Roman" w:hAnsi="Times New Roman"/>
          <w:sz w:val="24"/>
          <w:szCs w:val="24"/>
          <w:lang w:val="en-US"/>
        </w:rPr>
        <w:t>T position)/HRV in SUP position)</w:t>
      </w:r>
      <w:r w:rsidR="006379EB" w:rsidRPr="006379EB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10662" w:type="dxa"/>
        <w:jc w:val="center"/>
        <w:tblLayout w:type="fixed"/>
        <w:tblLook w:val="00A0" w:firstRow="1" w:lastRow="0" w:firstColumn="1" w:lastColumn="0" w:noHBand="0" w:noVBand="0"/>
      </w:tblPr>
      <w:tblGrid>
        <w:gridCol w:w="3798"/>
        <w:gridCol w:w="1928"/>
        <w:gridCol w:w="1928"/>
        <w:gridCol w:w="1928"/>
        <w:gridCol w:w="1080"/>
      </w:tblGrid>
      <w:tr w:rsidR="00E000D8" w:rsidRPr="006379EB" w14:paraId="60EEE9DC" w14:textId="77777777" w:rsidTr="003F3BD7">
        <w:trPr>
          <w:trHeight w:val="283"/>
          <w:jc w:val="center"/>
        </w:trPr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317DC5" w14:textId="77777777" w:rsidR="006379EB" w:rsidRPr="003E3C03" w:rsidRDefault="006379EB" w:rsidP="006379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B2FDC2" w14:textId="77777777" w:rsidR="006379EB" w:rsidRPr="003E3C03" w:rsidRDefault="00EE33A7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</w:t>
            </w:r>
            <w:r w:rsidR="006379EB"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  <w:p w14:paraId="75BDB372" w14:textId="77777777" w:rsidR="006379EB" w:rsidRPr="003E3C03" w:rsidRDefault="006379EB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= 14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9A108E" w14:textId="77777777" w:rsidR="006379EB" w:rsidRPr="003E3C03" w:rsidRDefault="00EE33A7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</w:t>
            </w:r>
            <w:r w:rsidR="006379EB"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  <w:p w14:paraId="7679E00A" w14:textId="77777777" w:rsidR="006379EB" w:rsidRPr="003E3C03" w:rsidRDefault="006379EB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n = 14 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94D246" w14:textId="77777777" w:rsidR="006379EB" w:rsidRPr="003E3C03" w:rsidRDefault="00EE33A7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</w:t>
            </w:r>
            <w:r w:rsidR="001A546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  <w:p w14:paraId="34539DF9" w14:textId="77777777" w:rsidR="006379EB" w:rsidRPr="003E3C03" w:rsidRDefault="006379EB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 = 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E02B6F" w14:textId="77777777" w:rsidR="006379EB" w:rsidRPr="003E3C03" w:rsidRDefault="006379EB" w:rsidP="00D902F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E000D8" w:rsidRPr="006379EB" w14:paraId="22BAE9B7" w14:textId="77777777" w:rsidTr="003F3BD7">
        <w:trPr>
          <w:trHeight w:val="454"/>
          <w:jc w:val="center"/>
        </w:trPr>
        <w:tc>
          <w:tcPr>
            <w:tcW w:w="3798" w:type="dxa"/>
            <w:shd w:val="clear" w:color="auto" w:fill="FFFFFF"/>
            <w:vAlign w:val="center"/>
          </w:tcPr>
          <w:p w14:paraId="488E8107" w14:textId="77777777" w:rsidR="006379EB" w:rsidRPr="003E3C03" w:rsidRDefault="00BA6660" w:rsidP="00E000D8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A66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Heart rate, median ∆ORT </w:t>
            </w:r>
            <w:r w:rsidR="003F3B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%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1DF8B6CC" w14:textId="77777777" w:rsidR="006379EB" w:rsidRPr="003E3C03" w:rsidRDefault="00BA6660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A66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 (</w:t>
            </w:r>
            <w:r w:rsidR="002D741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BA66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)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69896DFF" w14:textId="77777777" w:rsidR="006379EB" w:rsidRPr="003E3C03" w:rsidRDefault="002D7413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  <w:r w:rsidR="00BA6660" w:rsidRPr="00BA66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 w:rsidR="00BA6660" w:rsidRPr="00BA66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584DD130" w14:textId="77777777" w:rsidR="006379EB" w:rsidRPr="003E3C03" w:rsidRDefault="002D7413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  <w:r w:rsidR="00BA6660" w:rsidRPr="00BA66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BA6660" w:rsidRPr="00BA66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C5EFA73" w14:textId="77777777" w:rsidR="006379EB" w:rsidRPr="003E3C03" w:rsidRDefault="00BA6660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56</w:t>
            </w:r>
          </w:p>
        </w:tc>
      </w:tr>
      <w:tr w:rsidR="00E000D8" w:rsidRPr="00BA6660" w14:paraId="22EB5B48" w14:textId="77777777" w:rsidTr="003F3BD7">
        <w:trPr>
          <w:trHeight w:val="454"/>
          <w:jc w:val="center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A4E672" w14:textId="77777777" w:rsidR="006379EB" w:rsidRPr="003E3C03" w:rsidRDefault="00BA6660" w:rsidP="00E000D8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A66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pectral analysis, m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ian ∆ORT</w:t>
            </w:r>
            <w:r w:rsidR="003F3B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%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29A2DF" w14:textId="77777777" w:rsidR="006379EB" w:rsidRPr="003E3C03" w:rsidRDefault="006379EB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59F771" w14:textId="77777777" w:rsidR="006379EB" w:rsidRPr="003E3C03" w:rsidRDefault="006379EB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7666E4" w14:textId="77777777" w:rsidR="006379EB" w:rsidRPr="003E3C03" w:rsidRDefault="006379EB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56258D" w14:textId="77777777" w:rsidR="006379EB" w:rsidRPr="003E3C03" w:rsidRDefault="006379EB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000D8" w:rsidRPr="003E3C03" w14:paraId="1237EB82" w14:textId="77777777" w:rsidTr="003F3BD7">
        <w:trPr>
          <w:trHeight w:val="454"/>
          <w:jc w:val="center"/>
        </w:trPr>
        <w:tc>
          <w:tcPr>
            <w:tcW w:w="3798" w:type="dxa"/>
            <w:shd w:val="clear" w:color="auto" w:fill="FFFFFF"/>
            <w:vAlign w:val="center"/>
          </w:tcPr>
          <w:p w14:paraId="3A199074" w14:textId="77777777" w:rsidR="006379EB" w:rsidRPr="003E3C03" w:rsidRDefault="006379EB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Total power, ms</w:t>
            </w:r>
            <w:r w:rsidRPr="003E3C0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01C78DEF" w14:textId="77777777" w:rsidR="006379EB" w:rsidRPr="003E3C03" w:rsidRDefault="002D7413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112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5F9CAA7E" w14:textId="77777777" w:rsidR="006379EB" w:rsidRPr="003E3C03" w:rsidRDefault="002D7413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0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2)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1845851C" w14:textId="77777777" w:rsidR="006379EB" w:rsidRPr="003E3C03" w:rsidRDefault="003F3BD7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 w:rsidR="002D7413"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E104BC7" w14:textId="77777777" w:rsidR="006379EB" w:rsidRPr="003E3C03" w:rsidRDefault="002D7413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9</w:t>
            </w:r>
          </w:p>
        </w:tc>
      </w:tr>
      <w:tr w:rsidR="00E000D8" w:rsidRPr="003E3C03" w14:paraId="0A665F57" w14:textId="77777777" w:rsidTr="003F3BD7">
        <w:trPr>
          <w:trHeight w:val="454"/>
          <w:jc w:val="center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52A861" w14:textId="77777777" w:rsidR="006379EB" w:rsidRPr="003E3C03" w:rsidRDefault="006379EB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Fnu</w:t>
            </w:r>
            <w:proofErr w:type="spellEnd"/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125606" w14:textId="77777777" w:rsidR="006379EB" w:rsidRPr="003E3C03" w:rsidRDefault="002D7413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8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7AF447" w14:textId="77777777" w:rsidR="006379EB" w:rsidRPr="003E3C03" w:rsidRDefault="002D7413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15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FA284D" w14:textId="77777777" w:rsidR="006379EB" w:rsidRPr="003E3C03" w:rsidRDefault="002D7413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E8EA04" w14:textId="77777777" w:rsidR="006379EB" w:rsidRPr="003E3C03" w:rsidRDefault="002D7413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</w:tr>
      <w:tr w:rsidR="00E000D8" w:rsidRPr="003E3C03" w14:paraId="44588DAE" w14:textId="77777777" w:rsidTr="003F3BD7">
        <w:trPr>
          <w:trHeight w:val="454"/>
          <w:jc w:val="center"/>
        </w:trPr>
        <w:tc>
          <w:tcPr>
            <w:tcW w:w="3798" w:type="dxa"/>
            <w:shd w:val="clear" w:color="auto" w:fill="FFFFFF"/>
            <w:vAlign w:val="center"/>
          </w:tcPr>
          <w:p w14:paraId="146455D0" w14:textId="77777777" w:rsidR="006379EB" w:rsidRPr="003E3C03" w:rsidRDefault="006379EB" w:rsidP="00D902FC">
            <w:pP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Fnu</w:t>
            </w:r>
            <w:proofErr w:type="spellEnd"/>
          </w:p>
        </w:tc>
        <w:tc>
          <w:tcPr>
            <w:tcW w:w="1928" w:type="dxa"/>
            <w:shd w:val="clear" w:color="auto" w:fill="FFFFFF"/>
            <w:vAlign w:val="center"/>
          </w:tcPr>
          <w:p w14:paraId="683CD1CB" w14:textId="77777777" w:rsidR="006379EB" w:rsidRPr="003E3C03" w:rsidRDefault="003F3BD7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 w:rsidR="002D7413"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2D7413"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4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)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004952A9" w14:textId="77777777" w:rsidR="006379EB" w:rsidRPr="003E3C03" w:rsidRDefault="003F3BD7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2D7413"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8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)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17F4BED1" w14:textId="77777777" w:rsidR="006379EB" w:rsidRPr="003E3C03" w:rsidRDefault="002D7413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1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8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3490BDB" w14:textId="77777777" w:rsidR="006379EB" w:rsidRPr="003E3C03" w:rsidRDefault="002D7413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94</w:t>
            </w:r>
          </w:p>
        </w:tc>
      </w:tr>
      <w:tr w:rsidR="00E000D8" w:rsidRPr="003E3C03" w14:paraId="1DC24585" w14:textId="77777777" w:rsidTr="003F3BD7">
        <w:trPr>
          <w:trHeight w:val="454"/>
          <w:jc w:val="center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403650" w14:textId="77777777" w:rsidR="006379EB" w:rsidRPr="003E3C03" w:rsidRDefault="006379EB" w:rsidP="00D902FC">
            <w:pP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LF/HF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705654" w14:textId="77777777" w:rsidR="006379EB" w:rsidRPr="003E3C03" w:rsidRDefault="002D7413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2274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ACC85B" w14:textId="77777777" w:rsidR="006379EB" w:rsidRPr="003E3C03" w:rsidRDefault="002D7413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1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283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8F1E02" w14:textId="77777777" w:rsidR="006379EB" w:rsidRPr="003E3C03" w:rsidRDefault="002D7413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9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12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7EE921" w14:textId="77777777" w:rsidR="006379EB" w:rsidRPr="003E3C03" w:rsidRDefault="002D7413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65</w:t>
            </w:r>
          </w:p>
        </w:tc>
      </w:tr>
      <w:tr w:rsidR="00E000D8" w:rsidRPr="003E3C03" w14:paraId="38C673AC" w14:textId="77777777" w:rsidTr="003F3BD7">
        <w:trPr>
          <w:trHeight w:val="454"/>
          <w:jc w:val="center"/>
        </w:trPr>
        <w:tc>
          <w:tcPr>
            <w:tcW w:w="3798" w:type="dxa"/>
            <w:shd w:val="clear" w:color="auto" w:fill="FFFFFF"/>
            <w:vAlign w:val="center"/>
          </w:tcPr>
          <w:p w14:paraId="40F1D170" w14:textId="77777777" w:rsidR="006379EB" w:rsidRPr="003E3C03" w:rsidRDefault="006379EB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RR-RESP HFk</w:t>
            </w:r>
            <w:r w:rsidRPr="003E3C0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2 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17FC9287" w14:textId="77777777" w:rsidR="006379EB" w:rsidRPr="003E3C03" w:rsidRDefault="002D7413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1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3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)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4F8DFA8B" w14:textId="77777777" w:rsidR="006379EB" w:rsidRPr="003E3C03" w:rsidRDefault="002D7413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1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)</w:t>
            </w:r>
          </w:p>
        </w:tc>
        <w:tc>
          <w:tcPr>
            <w:tcW w:w="1928" w:type="dxa"/>
            <w:shd w:val="clear" w:color="auto" w:fill="FFFFFF"/>
            <w:vAlign w:val="center"/>
          </w:tcPr>
          <w:p w14:paraId="14D17480" w14:textId="77777777" w:rsidR="006379EB" w:rsidRPr="003E3C03" w:rsidRDefault="002D7413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36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426F0959" w14:textId="77777777" w:rsidR="006379EB" w:rsidRPr="003E3C03" w:rsidRDefault="002D7413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32</w:t>
            </w:r>
          </w:p>
        </w:tc>
      </w:tr>
      <w:tr w:rsidR="00E000D8" w:rsidRPr="003E3C03" w14:paraId="48A53674" w14:textId="77777777" w:rsidTr="003F3BD7">
        <w:trPr>
          <w:trHeight w:val="454"/>
          <w:jc w:val="center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506D3E" w14:textId="77777777" w:rsidR="006379EB" w:rsidRPr="003E3C03" w:rsidRDefault="006379EB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RESP HF, Hz 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7BC29C" w14:textId="77777777" w:rsidR="006379EB" w:rsidRPr="003E3C03" w:rsidRDefault="002D7413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31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E5A167" w14:textId="77777777" w:rsidR="006379EB" w:rsidRPr="003E3C03" w:rsidRDefault="002D7413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6DD83E" w14:textId="77777777" w:rsidR="006379EB" w:rsidRPr="003E3C03" w:rsidRDefault="003F3BD7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2D7413"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0D849C" w14:textId="77777777" w:rsidR="006379EB" w:rsidRPr="003E3C03" w:rsidRDefault="002D7413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80</w:t>
            </w:r>
          </w:p>
        </w:tc>
      </w:tr>
      <w:tr w:rsidR="00E000D8" w:rsidRPr="00E000D8" w14:paraId="7E659368" w14:textId="77777777" w:rsidTr="003F3BD7">
        <w:trPr>
          <w:trHeight w:val="454"/>
          <w:jc w:val="center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26DB8F" w14:textId="77777777" w:rsidR="006379EB" w:rsidRPr="003E3C03" w:rsidRDefault="006379EB" w:rsidP="00E000D8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ymbolic analysis, median</w:t>
            </w:r>
            <w:r w:rsidR="00BA66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BA6660" w:rsidRPr="00BA66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∆</w:t>
            </w:r>
            <w:r w:rsidR="00BA66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RT</w:t>
            </w:r>
            <w:r w:rsid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3F3B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C1A124" w14:textId="77777777" w:rsidR="006379EB" w:rsidRPr="003E3C03" w:rsidRDefault="006379EB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4FB1A7" w14:textId="77777777" w:rsidR="006379EB" w:rsidRPr="003E3C03" w:rsidRDefault="006379EB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5F29C2" w14:textId="77777777" w:rsidR="006379EB" w:rsidRPr="003E3C03" w:rsidRDefault="006379EB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D1EC5D" w14:textId="77777777" w:rsidR="006379EB" w:rsidRPr="003E3C03" w:rsidRDefault="006379EB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000D8" w:rsidRPr="003E3C03" w14:paraId="709AE007" w14:textId="77777777" w:rsidTr="003F3BD7">
        <w:trPr>
          <w:trHeight w:val="454"/>
          <w:jc w:val="center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D50501" w14:textId="77777777" w:rsidR="006379EB" w:rsidRPr="003E3C03" w:rsidRDefault="006379EB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0V%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2DB389" w14:textId="77777777" w:rsidR="006379EB" w:rsidRPr="003E3C03" w:rsidRDefault="00E000D8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256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4D3CC7" w14:textId="77777777" w:rsidR="006379EB" w:rsidRPr="003E3C03" w:rsidRDefault="00871566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2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F3B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E000D8"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216600" w14:textId="77777777" w:rsidR="006379EB" w:rsidRPr="003E3C03" w:rsidRDefault="003F3BD7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="00E000D8"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E000D8"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52E151" w14:textId="77777777" w:rsidR="006379EB" w:rsidRPr="003E3C03" w:rsidRDefault="00E000D8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0</w:t>
            </w:r>
          </w:p>
        </w:tc>
      </w:tr>
      <w:tr w:rsidR="00E000D8" w:rsidRPr="003E3C03" w14:paraId="5F912A47" w14:textId="77777777" w:rsidTr="003F3BD7">
        <w:trPr>
          <w:trHeight w:val="454"/>
          <w:jc w:val="center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915346" w14:textId="77777777" w:rsidR="006379EB" w:rsidRPr="003E3C03" w:rsidRDefault="006379EB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2LV%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34591A" w14:textId="77777777" w:rsidR="006379EB" w:rsidRPr="003E3C03" w:rsidRDefault="00E000D8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11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4B2EE3" w14:textId="77777777" w:rsidR="006379EB" w:rsidRPr="003E3C03" w:rsidRDefault="00E000D8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1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282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5283BF" w14:textId="77777777" w:rsidR="006379EB" w:rsidRPr="003E3C03" w:rsidRDefault="003F3BD7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="00E000D8"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E000D8"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0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950297" w14:textId="77777777" w:rsidR="006379EB" w:rsidRPr="003E3C03" w:rsidRDefault="00E000D8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6</w:t>
            </w:r>
          </w:p>
        </w:tc>
      </w:tr>
      <w:tr w:rsidR="00E000D8" w:rsidRPr="003E3C03" w14:paraId="4E4DE20D" w14:textId="77777777" w:rsidTr="003F3BD7">
        <w:trPr>
          <w:trHeight w:val="454"/>
          <w:jc w:val="center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0FD450" w14:textId="77777777" w:rsidR="006379EB" w:rsidRPr="003E3C03" w:rsidRDefault="006379EB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2UV%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50D7D3" w14:textId="77777777" w:rsidR="006379EB" w:rsidRPr="003E3C03" w:rsidRDefault="00E000D8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50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74C6E5" w14:textId="77777777" w:rsidR="006379EB" w:rsidRPr="003E3C03" w:rsidRDefault="00871566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E000D8"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FF01CE" w14:textId="77777777" w:rsidR="006379EB" w:rsidRPr="003E3C03" w:rsidRDefault="00E000D8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F3B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F501AC" w14:textId="77777777" w:rsidR="006379EB" w:rsidRPr="003E3C03" w:rsidRDefault="00E000D8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08</w:t>
            </w:r>
          </w:p>
        </w:tc>
      </w:tr>
      <w:tr w:rsidR="00E000D8" w:rsidRPr="00E000D8" w14:paraId="6DE1FD20" w14:textId="77777777" w:rsidTr="003F3BD7">
        <w:trPr>
          <w:trHeight w:val="454"/>
          <w:jc w:val="center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E5D9E7" w14:textId="77777777" w:rsidR="006379EB" w:rsidRPr="003E3C03" w:rsidRDefault="006379EB" w:rsidP="00E000D8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Entropy measures, median </w:t>
            </w:r>
            <w:r w:rsidR="00BA6660" w:rsidRPr="00BA666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∆</w:t>
            </w:r>
            <w:r w:rsidR="002D74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RT</w:t>
            </w:r>
            <w:r w:rsid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3F3B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E529D7" w14:textId="77777777" w:rsidR="006379EB" w:rsidRPr="003E3C03" w:rsidRDefault="006379EB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82FC6A" w14:textId="77777777" w:rsidR="006379EB" w:rsidRPr="003E3C03" w:rsidRDefault="006379EB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1A4A26" w14:textId="77777777" w:rsidR="006379EB" w:rsidRPr="003E3C03" w:rsidRDefault="006379EB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9B4CE6" w14:textId="77777777" w:rsidR="006379EB" w:rsidRPr="003E3C03" w:rsidRDefault="006379EB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000D8" w:rsidRPr="003E3C03" w14:paraId="0F4B01F9" w14:textId="77777777" w:rsidTr="003F3BD7">
        <w:trPr>
          <w:trHeight w:val="454"/>
          <w:jc w:val="center"/>
        </w:trPr>
        <w:tc>
          <w:tcPr>
            <w:tcW w:w="379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B8B248" w14:textId="77777777" w:rsidR="006379EB" w:rsidRPr="003E3C03" w:rsidRDefault="006379EB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CE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9C3F28" w14:textId="77777777" w:rsidR="006379EB" w:rsidRPr="003E3C03" w:rsidRDefault="00E000D8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11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2FDAEB" w14:textId="77777777" w:rsidR="006379EB" w:rsidRPr="003E3C03" w:rsidRDefault="00871566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E000D8"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3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EE26BC" w14:textId="77777777" w:rsidR="006379EB" w:rsidRPr="003E3C03" w:rsidRDefault="00E000D8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4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="003F3B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50F16E" w14:textId="77777777" w:rsidR="006379EB" w:rsidRPr="003E3C03" w:rsidRDefault="00E000D8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39</w:t>
            </w:r>
          </w:p>
        </w:tc>
      </w:tr>
      <w:tr w:rsidR="00E000D8" w:rsidRPr="003E3C03" w14:paraId="7D09417F" w14:textId="77777777" w:rsidTr="003F3BD7">
        <w:trPr>
          <w:trHeight w:val="454"/>
          <w:jc w:val="center"/>
        </w:trPr>
        <w:tc>
          <w:tcPr>
            <w:tcW w:w="379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976E6B" w14:textId="77777777" w:rsidR="006379EB" w:rsidRPr="003E3C03" w:rsidRDefault="006379EB" w:rsidP="00D902FC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E3C0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Ro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73EB39" w14:textId="77777777" w:rsidR="006379EB" w:rsidRPr="003E3C03" w:rsidRDefault="00E000D8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29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138FD8" w14:textId="77777777" w:rsidR="006379EB" w:rsidRPr="003E3C03" w:rsidRDefault="00E000D8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87156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5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)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823CC3" w14:textId="77777777" w:rsidR="006379EB" w:rsidRPr="003E3C03" w:rsidRDefault="00871566" w:rsidP="003F3BD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 w:rsidR="00E000D8"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  <w:r w:rsidR="003F3BD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62093C" w14:textId="77777777" w:rsidR="006379EB" w:rsidRPr="003E3C03" w:rsidRDefault="00E000D8" w:rsidP="0087156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 w:rsidR="0087156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E000D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26</w:t>
            </w:r>
          </w:p>
        </w:tc>
      </w:tr>
    </w:tbl>
    <w:p w14:paraId="6722AB42" w14:textId="77777777" w:rsidR="006379EB" w:rsidRPr="00FD4E6A" w:rsidRDefault="006379EB" w:rsidP="006379E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FD4E6A">
        <w:rPr>
          <w:rFonts w:ascii="Times New Roman" w:hAnsi="Times New Roman"/>
          <w:sz w:val="24"/>
          <w:szCs w:val="24"/>
          <w:lang w:val="en-GB"/>
        </w:rPr>
        <w:t xml:space="preserve">n, number; </w:t>
      </w:r>
      <w:r w:rsidR="008038CA" w:rsidRPr="003E3C03">
        <w:rPr>
          <w:rFonts w:ascii="Times New Roman" w:hAnsi="Times New Roman"/>
          <w:color w:val="000000"/>
          <w:sz w:val="24"/>
          <w:szCs w:val="24"/>
          <w:lang w:val="en-US"/>
        </w:rPr>
        <w:sym w:font="Symbol" w:char="F044"/>
      </w:r>
      <w:r w:rsidR="008038CA" w:rsidRPr="008038CA">
        <w:rPr>
          <w:rFonts w:ascii="Times New Roman" w:hAnsi="Times New Roman"/>
          <w:sz w:val="24"/>
          <w:szCs w:val="24"/>
          <w:lang w:val="en-GB"/>
        </w:rPr>
        <w:t xml:space="preserve">, delta; ORT, orthostatism; </w:t>
      </w:r>
      <w:r w:rsidRPr="00FD4E6A">
        <w:rPr>
          <w:rFonts w:ascii="Times New Roman" w:hAnsi="Times New Roman"/>
          <w:sz w:val="24"/>
          <w:szCs w:val="24"/>
          <w:lang w:val="en-GB"/>
        </w:rPr>
        <w:t>SUP, supine; ms</w:t>
      </w:r>
      <w:r w:rsidRPr="00FD4E6A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FD4E6A">
        <w:rPr>
          <w:rFonts w:ascii="Times New Roman" w:hAnsi="Times New Roman"/>
          <w:sz w:val="24"/>
          <w:szCs w:val="24"/>
          <w:lang w:val="en-GB"/>
        </w:rPr>
        <w:t>, milliseconds</w:t>
      </w:r>
      <w:r w:rsidRPr="00FD4E6A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FD4E6A">
        <w:rPr>
          <w:rFonts w:ascii="Times New Roman" w:hAnsi="Times New Roman"/>
          <w:sz w:val="24"/>
          <w:szCs w:val="24"/>
          <w:lang w:val="en-GB"/>
        </w:rPr>
        <w:t>; LF, low frequency; HF, high frequency; nu, normalized; LF/HF, sympathovagal balance; RR, R-R interval; RESP, respiratory; K</w:t>
      </w:r>
      <w:r w:rsidRPr="00FD4E6A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FD4E6A">
        <w:rPr>
          <w:rFonts w:ascii="Times New Roman" w:hAnsi="Times New Roman"/>
          <w:sz w:val="24"/>
          <w:szCs w:val="24"/>
          <w:lang w:val="en-GB"/>
        </w:rPr>
        <w:t xml:space="preserve">, coherence; Hz, Hertz; </w:t>
      </w:r>
      <w:r w:rsidRPr="00FD4E6A">
        <w:rPr>
          <w:rFonts w:ascii="Times New Roman" w:hAnsi="Times New Roman"/>
          <w:color w:val="000000"/>
          <w:sz w:val="24"/>
          <w:szCs w:val="24"/>
          <w:lang w:val="en-GB"/>
        </w:rPr>
        <w:t>CE, conditional entropy; Ro, index of regularity</w:t>
      </w:r>
      <w:r w:rsidR="003F3BD7">
        <w:rPr>
          <w:rFonts w:ascii="Times New Roman" w:hAnsi="Times New Roman"/>
          <w:color w:val="000000"/>
          <w:sz w:val="24"/>
          <w:szCs w:val="24"/>
          <w:lang w:val="en-GB"/>
        </w:rPr>
        <w:t>.</w:t>
      </w:r>
    </w:p>
    <w:p w14:paraId="3810E236" w14:textId="77777777" w:rsidR="00AD3301" w:rsidRPr="006379EB" w:rsidRDefault="00AD3301">
      <w:pPr>
        <w:rPr>
          <w:lang w:val="en-GB"/>
        </w:rPr>
      </w:pPr>
    </w:p>
    <w:sectPr w:rsidR="00AD3301" w:rsidRPr="006379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9EB"/>
    <w:rsid w:val="000E6364"/>
    <w:rsid w:val="001A5468"/>
    <w:rsid w:val="002D7413"/>
    <w:rsid w:val="002F5FDE"/>
    <w:rsid w:val="003F3BD7"/>
    <w:rsid w:val="006379EB"/>
    <w:rsid w:val="00661405"/>
    <w:rsid w:val="008038CA"/>
    <w:rsid w:val="00871566"/>
    <w:rsid w:val="00AD3301"/>
    <w:rsid w:val="00BA6660"/>
    <w:rsid w:val="00CA1387"/>
    <w:rsid w:val="00E000D8"/>
    <w:rsid w:val="00EE33A7"/>
    <w:rsid w:val="00FD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01EC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F3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F3B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07</Words>
  <Characters>111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o</dc:creator>
  <cp:lastModifiedBy>Gabriel Dias Rodrigues</cp:lastModifiedBy>
  <cp:revision>11</cp:revision>
  <dcterms:created xsi:type="dcterms:W3CDTF">2020-07-05T17:39:00Z</dcterms:created>
  <dcterms:modified xsi:type="dcterms:W3CDTF">2020-11-24T14:09:00Z</dcterms:modified>
</cp:coreProperties>
</file>